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579D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Supplementary Information </w:t>
      </w:r>
    </w:p>
    <w:p w14:paraId="77121486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</w:rPr>
        <w:t xml:space="preserve">Linking Metabolism and Metastasis: Elevated α-Hydroxybutyric Acid in Node-Positive Patients with Oral Squamous Cell Carcinoma </w:t>
      </w:r>
    </w:p>
    <w:p w14:paraId="0BAA4781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  <w:i/>
          <w:iCs/>
        </w:rPr>
        <w:t xml:space="preserve">Metabolomics </w:t>
      </w:r>
    </w:p>
    <w:p w14:paraId="1E85C5DB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Xiaolian Gu1*, Philip J Coates2, Lixiao Wang1, Nicola Sgaramella1,3, Mustafa Magan1,4, Karin Nylander1 </w:t>
      </w:r>
    </w:p>
    <w:p w14:paraId="0D04198F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</w:rPr>
        <w:t xml:space="preserve">1Department of Medical Biosciences/Pathology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 University, 901 87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, </w:t>
      </w:r>
      <w:proofErr w:type="spellStart"/>
      <w:r w:rsidRPr="00A54961">
        <w:rPr>
          <w:rFonts w:ascii="Times New Roman" w:hAnsi="Times New Roman" w:cs="Times New Roman"/>
        </w:rPr>
        <w:t>Västerbotten</w:t>
      </w:r>
      <w:proofErr w:type="spellEnd"/>
      <w:r w:rsidRPr="00A54961">
        <w:rPr>
          <w:rFonts w:ascii="Times New Roman" w:hAnsi="Times New Roman" w:cs="Times New Roman"/>
        </w:rPr>
        <w:t xml:space="preserve">, Sweden; 2Research Centre for Applied Molecular Oncology (RECAMO), Masaryk Memorial Cancer Institute, 656 53, Brno, Czech Republic; 3Department of Oral and Maxillo-Facial Surgery, Mater Dei Hospital, 701 25, Bari, Italy; 4Department of Clinical Sciences/ENT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 University, </w:t>
      </w:r>
      <w:proofErr w:type="spellStart"/>
      <w:r w:rsidRPr="00A54961">
        <w:rPr>
          <w:rFonts w:ascii="Times New Roman" w:hAnsi="Times New Roman" w:cs="Times New Roman"/>
        </w:rPr>
        <w:t>Umeå</w:t>
      </w:r>
      <w:proofErr w:type="spellEnd"/>
      <w:r w:rsidRPr="00A54961">
        <w:rPr>
          <w:rFonts w:ascii="Times New Roman" w:hAnsi="Times New Roman" w:cs="Times New Roman"/>
        </w:rPr>
        <w:t xml:space="preserve">, </w:t>
      </w:r>
      <w:proofErr w:type="spellStart"/>
      <w:r w:rsidRPr="00A54961">
        <w:rPr>
          <w:rFonts w:ascii="Times New Roman" w:hAnsi="Times New Roman" w:cs="Times New Roman"/>
        </w:rPr>
        <w:t>Västerbotten</w:t>
      </w:r>
      <w:proofErr w:type="spellEnd"/>
      <w:r w:rsidRPr="00A54961">
        <w:rPr>
          <w:rFonts w:ascii="Times New Roman" w:hAnsi="Times New Roman" w:cs="Times New Roman"/>
        </w:rPr>
        <w:t xml:space="preserve">, 901 87, Sweden </w:t>
      </w:r>
    </w:p>
    <w:p w14:paraId="715542DC" w14:textId="77777777" w:rsidR="0070743C" w:rsidRPr="00A54961" w:rsidRDefault="0070743C" w:rsidP="0070743C">
      <w:pPr>
        <w:rPr>
          <w:rFonts w:ascii="Times New Roman" w:hAnsi="Times New Roman" w:cs="Times New Roman"/>
        </w:rPr>
      </w:pPr>
      <w:r w:rsidRPr="00A54961">
        <w:rPr>
          <w:rFonts w:ascii="Times New Roman" w:hAnsi="Times New Roman" w:cs="Times New Roman"/>
          <w:b/>
          <w:bCs/>
        </w:rPr>
        <w:t xml:space="preserve">*Correspondence to: </w:t>
      </w:r>
      <w:r w:rsidRPr="00A54961">
        <w:rPr>
          <w:rFonts w:ascii="Times New Roman" w:hAnsi="Times New Roman" w:cs="Times New Roman"/>
        </w:rPr>
        <w:t>Xiaolian Gu, E-mail: xiaolian.gu@umu.se</w:t>
      </w:r>
    </w:p>
    <w:p w14:paraId="3127855F" w14:textId="77777777" w:rsidR="0070743C" w:rsidRDefault="0070743C"/>
    <w:p w14:paraId="270CB5D4" w14:textId="0A683322" w:rsidR="00EF0A36" w:rsidRPr="0070743C" w:rsidRDefault="0070743C" w:rsidP="005B45EB">
      <w:pPr>
        <w:spacing w:after="0"/>
        <w:rPr>
          <w:rFonts w:ascii="Times New Roman" w:hAnsi="Times New Roman" w:cs="Times New Roman"/>
        </w:rPr>
      </w:pPr>
      <w:r w:rsidRPr="0070743C">
        <w:rPr>
          <w:rFonts w:ascii="Times New Roman" w:hAnsi="Times New Roman" w:cs="Times New Roman"/>
          <w:b/>
          <w:bCs/>
        </w:rPr>
        <w:t>Table S3</w:t>
      </w:r>
      <w:r w:rsidRPr="0070743C">
        <w:rPr>
          <w:rFonts w:ascii="Times New Roman" w:hAnsi="Times New Roman" w:cs="Times New Roman"/>
        </w:rPr>
        <w:t xml:space="preserve"> Mann</w:t>
      </w:r>
      <w:r>
        <w:rPr>
          <w:rFonts w:ascii="Times New Roman" w:hAnsi="Times New Roman" w:cs="Times New Roman"/>
        </w:rPr>
        <w:t>-</w:t>
      </w:r>
      <w:r w:rsidRPr="0070743C">
        <w:rPr>
          <w:rFonts w:ascii="Times New Roman" w:hAnsi="Times New Roman" w:cs="Times New Roman"/>
        </w:rPr>
        <w:t xml:space="preserve">Whitney U test </w:t>
      </w:r>
      <w:r w:rsidRPr="0070743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</w:t>
      </w:r>
      <w:r w:rsidRPr="0070743C">
        <w:rPr>
          <w:rFonts w:ascii="Times New Roman" w:hAnsi="Times New Roman" w:cs="Times New Roman"/>
        </w:rPr>
        <w:t xml:space="preserve"> for metabolite–clinical feature comparisons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883"/>
        <w:gridCol w:w="2089"/>
        <w:gridCol w:w="851"/>
        <w:gridCol w:w="992"/>
        <w:gridCol w:w="992"/>
        <w:gridCol w:w="1134"/>
        <w:gridCol w:w="851"/>
        <w:gridCol w:w="1134"/>
      </w:tblGrid>
      <w:tr w:rsidR="0070743C" w:rsidRPr="0070743C" w14:paraId="66FCAAAC" w14:textId="77777777" w:rsidTr="00B648F4">
        <w:trPr>
          <w:trHeight w:val="630"/>
        </w:trPr>
        <w:tc>
          <w:tcPr>
            <w:tcW w:w="29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A02F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9B0105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82DD67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74A849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sting 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68D9A1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ubsi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71B88C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1C280" w14:textId="7777777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dal status</w:t>
            </w:r>
          </w:p>
        </w:tc>
      </w:tr>
      <w:tr w:rsidR="0070743C" w:rsidRPr="0070743C" w14:paraId="7D7006CC" w14:textId="77777777" w:rsidTr="00B648F4">
        <w:trPr>
          <w:trHeight w:val="630"/>
        </w:trPr>
        <w:tc>
          <w:tcPr>
            <w:tcW w:w="29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C7E0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CE0F2" w14:textId="36FE83D4" w:rsid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oung vs. </w:t>
            </w:r>
          </w:p>
          <w:p w14:paraId="73EC6BF9" w14:textId="5D142AD7" w:rsidR="0070743C" w:rsidRPr="0070743C" w:rsidRDefault="0070743C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d</w:t>
            </w:r>
            <w:r w:rsidR="003814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71296" w14:textId="796BB6E4" w:rsidR="0070743C" w:rsidRP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 vs. 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EA52" w14:textId="2203B853" w:rsidR="0070743C" w:rsidRP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sting vs. </w:t>
            </w:r>
            <w:proofErr w:type="gramStart"/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fasting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A1FDC" w14:textId="6EB14DD1" w:rsidR="0070743C" w:rsidRP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al tongue vs. Other oral subsi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0D1F" w14:textId="4C9D4E64" w:rsidR="0070743C" w:rsidRP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proofErr w:type="gramStart"/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T</w:t>
            </w:r>
            <w:proofErr w:type="gramEnd"/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 vs. T3, T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1BB3" w14:textId="1539BAB2" w:rsidR="0070743C" w:rsidRPr="0070743C" w:rsidRDefault="0038142A" w:rsidP="00707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70743C"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 vs. Posi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0743C" w:rsidRPr="0070743C" w14:paraId="4BC10A61" w14:textId="77777777" w:rsidTr="00B648F4">
        <w:trPr>
          <w:trHeight w:val="450"/>
        </w:trPr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C72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231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CFF7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1D36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7AEF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364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A3E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99C6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132DD9B0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F89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978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oleacet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D39D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0A34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4C12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2871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CDA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584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287255BC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4EA3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F91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ylul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5377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E1A8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CE41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3CE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7DE4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82A5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23323103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E4A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36A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1B04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3BD0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7825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04AC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81D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153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0ABD81D3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0DF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6A5D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tam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4703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28CC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0A0F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BED4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BD7C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1AC3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58023661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367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889F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c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2741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BA31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D81C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6F6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3019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16C9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0F0C32E9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04F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A73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te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FABE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22B8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CFB3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E472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796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8D9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40786D52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C99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89C5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α-hydroxybutyr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2D60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9A04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5FC6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037D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AC65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8AB6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7975E8B3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C0A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A772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δ-gluconolact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ADA6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89DB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831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EF0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3CC4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1CF7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0CDD53BF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D15F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413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(</w:t>
            </w:r>
            <w:proofErr w:type="gramEnd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8:1(9Z)/0:0/0: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068B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E577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B33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20AB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118D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2E99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0743C" w:rsidRPr="0070743C" w14:paraId="0274C560" w14:textId="77777777" w:rsidTr="00B648F4">
        <w:trPr>
          <w:trHeight w:val="450"/>
        </w:trPr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272E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st patient cohort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90F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CEC9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221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379C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4C44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BB07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D8DB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</w:tr>
      <w:tr w:rsidR="0070743C" w:rsidRPr="0070743C" w14:paraId="1304007D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4B7E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3CC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oleacet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8E56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4857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10E2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8EBE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EA89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6F1D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9</w:t>
            </w:r>
          </w:p>
        </w:tc>
      </w:tr>
      <w:tr w:rsidR="0070743C" w:rsidRPr="0070743C" w14:paraId="60DF49BB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375C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403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ylul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F420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590B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CA7F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4D4D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6572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9861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</w:tr>
      <w:tr w:rsidR="0070743C" w:rsidRPr="0070743C" w14:paraId="6F308CD2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824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5EA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ED34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536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C959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40B5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3CCA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E86B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3</w:t>
            </w:r>
          </w:p>
        </w:tc>
      </w:tr>
      <w:tr w:rsidR="0070743C" w:rsidRPr="0070743C" w14:paraId="5776DE70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3B6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42C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tam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4586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15E2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526F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427F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F34D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9B48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70743C" w:rsidRPr="0070743C" w14:paraId="66233442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4FB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284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c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DF6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B31C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1793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3BEE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F2C7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9797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70743C" w:rsidRPr="0070743C" w14:paraId="20CD51E4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8A69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985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te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C602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0796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E2CB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699E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B5E4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CB38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3</w:t>
            </w:r>
          </w:p>
        </w:tc>
      </w:tr>
      <w:tr w:rsidR="0070743C" w:rsidRPr="0070743C" w14:paraId="3C0FD4E4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68B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6E2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α-hydroxybutyr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D23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EA3A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A354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AFAB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176C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7906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70743C" w:rsidRPr="0070743C" w14:paraId="513E4687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03F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F41F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δ-gluconolact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18B0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4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F425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FEEC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8EBF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2279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6C90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3</w:t>
            </w:r>
          </w:p>
        </w:tc>
      </w:tr>
      <w:tr w:rsidR="0070743C" w:rsidRPr="0070743C" w14:paraId="47CAE161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49C8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FD8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(</w:t>
            </w:r>
            <w:proofErr w:type="gramEnd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8:1(9Z)/0:0/0: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FA0E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D7F5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CF6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07A3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E252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3ABB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3</w:t>
            </w:r>
          </w:p>
        </w:tc>
      </w:tr>
      <w:tr w:rsidR="0070743C" w:rsidRPr="0070743C" w14:paraId="4CF6E6E1" w14:textId="77777777" w:rsidTr="00B648F4">
        <w:trPr>
          <w:trHeight w:val="450"/>
        </w:trPr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21B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nd patient cohort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AE1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9A2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1607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E0D4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0D73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CD85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5943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</w:t>
            </w:r>
          </w:p>
        </w:tc>
      </w:tr>
      <w:tr w:rsidR="0070743C" w:rsidRPr="0070743C" w14:paraId="396205EC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2D1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AB2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oleacet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0106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1DDF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10F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CEC2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D79A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0C67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</w:tr>
      <w:tr w:rsidR="0070743C" w:rsidRPr="0070743C" w14:paraId="70CF036D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9FE6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0D2A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ylul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E8E2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AE5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D5B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D971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A289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5186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70743C" w:rsidRPr="0070743C" w14:paraId="2A20EAE7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688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EDA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37EC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47BF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5092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DD7A4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6A14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697A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</w:tr>
      <w:tr w:rsidR="0070743C" w:rsidRPr="0070743C" w14:paraId="686669B5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59C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705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utam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3C0E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B65F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494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605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2AAA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948E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4</w:t>
            </w:r>
          </w:p>
        </w:tc>
      </w:tr>
      <w:tr w:rsidR="0070743C" w:rsidRPr="0070743C" w14:paraId="4A5CA895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45A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61B8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uct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A4B4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5CE3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C00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811FA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6959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484CF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</w:tr>
      <w:tr w:rsidR="0070743C" w:rsidRPr="0070743C" w14:paraId="4367E805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C436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C59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yste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70F0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81DB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9BD3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CD3D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291D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E0BF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</w:tr>
      <w:tr w:rsidR="0070743C" w:rsidRPr="0070743C" w14:paraId="58BBF08B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CD16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9F7C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α-hydroxybutyr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2FF8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0E7E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91C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186D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EB022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7F3E0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70743C" w:rsidRPr="0070743C" w14:paraId="4271F031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DE69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C3AC8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δ-gluconolact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8064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613A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C040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3097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EBEF3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023E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70743C" w:rsidRPr="0070743C" w14:paraId="6ACE3F8E" w14:textId="77777777" w:rsidTr="00B648F4">
        <w:trPr>
          <w:trHeight w:val="450"/>
        </w:trPr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56C7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5D501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G(</w:t>
            </w:r>
            <w:proofErr w:type="gramEnd"/>
            <w:r w:rsidRPr="007074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8:1(9Z)/0:0/0:0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507E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1D666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B0515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EE48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2BA9C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DADCB" w14:textId="77777777" w:rsidR="0070743C" w:rsidRPr="0070743C" w:rsidRDefault="0070743C" w:rsidP="007074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074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</w:tr>
    </w:tbl>
    <w:p w14:paraId="53564FE5" w14:textId="77777777" w:rsidR="0070743C" w:rsidRDefault="0070743C"/>
    <w:sectPr w:rsidR="00707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43C"/>
    <w:rsid w:val="00040A82"/>
    <w:rsid w:val="00212B02"/>
    <w:rsid w:val="0028583D"/>
    <w:rsid w:val="0038142A"/>
    <w:rsid w:val="00424115"/>
    <w:rsid w:val="00513962"/>
    <w:rsid w:val="005901D2"/>
    <w:rsid w:val="005B45EB"/>
    <w:rsid w:val="0070743C"/>
    <w:rsid w:val="00941E83"/>
    <w:rsid w:val="00B648F4"/>
    <w:rsid w:val="00D054C0"/>
    <w:rsid w:val="00EF0A36"/>
    <w:rsid w:val="00F1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F7FC3"/>
  <w15:chartTrackingRefBased/>
  <w15:docId w15:val="{82F36D7C-E95F-4196-9CC4-79C73995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43C"/>
  </w:style>
  <w:style w:type="paragraph" w:styleId="Heading1">
    <w:name w:val="heading 1"/>
    <w:basedOn w:val="Normal"/>
    <w:next w:val="Normal"/>
    <w:link w:val="Heading1Char"/>
    <w:uiPriority w:val="9"/>
    <w:qFormat/>
    <w:rsid w:val="00707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7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7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7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7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7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7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7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7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7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7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7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7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7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7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7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7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7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7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7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74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an Gu</dc:creator>
  <cp:keywords/>
  <dc:description/>
  <cp:lastModifiedBy>Xiaolian Gu</cp:lastModifiedBy>
  <cp:revision>9</cp:revision>
  <dcterms:created xsi:type="dcterms:W3CDTF">2026-01-13T08:15:00Z</dcterms:created>
  <dcterms:modified xsi:type="dcterms:W3CDTF">2026-01-16T13:00:00Z</dcterms:modified>
</cp:coreProperties>
</file>